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760" w:rsidRDefault="007E6760" w:rsidP="007E6760">
      <w:pPr>
        <w:jc w:val="both"/>
        <w:rPr>
          <w:rFonts w:ascii="Times New Roman" w:hAnsi="Times New Roman" w:cs="Times New Roman"/>
          <w:bCs/>
          <w:shd w:val="clear" w:color="auto" w:fill="FFFFFF"/>
          <w:lang w:val="en-US"/>
        </w:rPr>
      </w:pPr>
      <w:proofErr w:type="gramStart"/>
      <w:r w:rsidRPr="00541963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54196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541963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Pr="00541963">
        <w:rPr>
          <w:rFonts w:ascii="Times New Roman" w:hAnsi="Times New Roman" w:cs="Times New Roman"/>
          <w:bCs/>
          <w:shd w:val="clear" w:color="auto" w:fill="FFFFFF"/>
          <w:lang w:val="en-US"/>
        </w:rPr>
        <w:t>zero-order correlation table</w:t>
      </w:r>
      <w:r w:rsidR="000F1288"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with complicated grief symptoms</w:t>
      </w:r>
    </w:p>
    <w:p w:rsidR="000F1288" w:rsidRPr="00541963" w:rsidRDefault="000F1288" w:rsidP="007E6760">
      <w:pPr>
        <w:jc w:val="both"/>
        <w:rPr>
          <w:rFonts w:ascii="Times New Roman" w:hAnsi="Times New Roman" w:cs="Times New Roman"/>
          <w:bCs/>
          <w:shd w:val="clear" w:color="auto" w:fill="FFFFFF"/>
          <w:lang w:val="en-US"/>
        </w:rPr>
      </w:pPr>
    </w:p>
    <w:tbl>
      <w:tblPr>
        <w:tblW w:w="6063" w:type="dxa"/>
        <w:jc w:val="center"/>
        <w:tblLayout w:type="fixed"/>
        <w:tblLook w:val="01E0" w:firstRow="1" w:lastRow="1" w:firstColumn="1" w:lastColumn="1" w:noHBand="0" w:noVBand="0"/>
      </w:tblPr>
      <w:tblGrid>
        <w:gridCol w:w="4292"/>
        <w:gridCol w:w="1501"/>
        <w:gridCol w:w="270"/>
      </w:tblGrid>
      <w:tr w:rsidR="007E6760" w:rsidRPr="00541963" w:rsidTr="00541963">
        <w:trPr>
          <w:trHeight w:val="560"/>
          <w:jc w:val="center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  <w:vAlign w:val="center"/>
          </w:tcPr>
          <w:p w:rsidR="007E6760" w:rsidRPr="00541963" w:rsidRDefault="00541963" w:rsidP="007E67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1963">
              <w:rPr>
                <w:rFonts w:ascii="Times New Roman" w:hAnsi="Times New Roman" w:cs="Times New Roman"/>
                <w:color w:val="000000"/>
                <w:lang w:val="en-US"/>
              </w:rPr>
              <w:t>Psychological</w:t>
            </w:r>
            <w:r w:rsidR="007E6760" w:rsidRPr="00541963">
              <w:rPr>
                <w:rFonts w:ascii="Times New Roman" w:hAnsi="Times New Roman" w:cs="Times New Roman"/>
                <w:color w:val="000000"/>
                <w:lang w:val="en-US"/>
              </w:rPr>
              <w:t xml:space="preserve"> construct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  <w:vAlign w:val="center"/>
          </w:tcPr>
          <w:p w:rsidR="007E6760" w:rsidRPr="00541963" w:rsidRDefault="00541963" w:rsidP="007E67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41963">
              <w:rPr>
                <w:rFonts w:ascii="Times New Roman" w:hAnsi="Times New Roman" w:cs="Times New Roman"/>
                <w:color w:val="000000"/>
                <w:lang w:val="en-US"/>
              </w:rPr>
              <w:t>Edge weigh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FFFFFF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7E6760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Age 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7E67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7E676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41963">
              <w:rPr>
                <w:rFonts w:ascii="Times New Roman" w:hAnsi="Times New Roman" w:cs="Times New Roman"/>
                <w:i/>
                <w:lang w:val="en-US"/>
              </w:rPr>
              <w:t>Pattern of personality disorder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schizoid  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avoidant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E36E18" w:rsidP="005419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E36E18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36E18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E36E18" w:rsidRDefault="00E36E18" w:rsidP="005419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endent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E36E18" w:rsidRDefault="00E36E18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E36E18" w:rsidRPr="00541963" w:rsidRDefault="00E36E18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histrionic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E36E18" w:rsidP="00E36E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narcissistic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E36E18" w:rsidP="007E67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36E18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E36E18" w:rsidRPr="00541963" w:rsidRDefault="00E36E18" w:rsidP="0054196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social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E36E18" w:rsidRPr="00541963" w:rsidRDefault="00E36E18" w:rsidP="007E67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270" w:type="dxa"/>
            <w:vAlign w:val="center"/>
          </w:tcPr>
          <w:p w:rsidR="00E36E18" w:rsidRPr="00541963" w:rsidRDefault="00E36E18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sadistic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E36E18" w:rsidP="007E67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compulsive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negativistic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pStyle w:val="GridTable21"/>
              <w:jc w:val="center"/>
              <w:rPr>
                <w:color w:val="000000"/>
                <w:sz w:val="22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masochistic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7E6760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pStyle w:val="GridTable21"/>
              <w:jc w:val="center"/>
              <w:rPr>
                <w:color w:val="000000"/>
                <w:sz w:val="22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schizotypal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E36E18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pStyle w:val="GridTable21"/>
              <w:rPr>
                <w:color w:val="000000"/>
                <w:sz w:val="22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borderline 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7E6760" w:rsidRPr="00541963" w:rsidRDefault="00E36E18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70" w:type="dxa"/>
            <w:vAlign w:val="center"/>
          </w:tcPr>
          <w:p w:rsidR="007E6760" w:rsidRPr="00541963" w:rsidRDefault="007E6760" w:rsidP="00592076">
            <w:pPr>
              <w:pStyle w:val="GridTable21"/>
              <w:rPr>
                <w:color w:val="000000"/>
                <w:sz w:val="22"/>
              </w:rPr>
            </w:pPr>
          </w:p>
        </w:tc>
      </w:tr>
      <w:tr w:rsidR="007E6760" w:rsidRPr="00541963" w:rsidTr="007E6760">
        <w:trPr>
          <w:trHeight w:val="432"/>
          <w:jc w:val="center"/>
        </w:trPr>
        <w:tc>
          <w:tcPr>
            <w:tcW w:w="4292" w:type="dxa"/>
            <w:tcBorders>
              <w:bottom w:val="single" w:sz="4" w:space="0" w:color="auto"/>
            </w:tcBorders>
            <w:shd w:val="clear" w:color="000080" w:fill="auto"/>
            <w:vAlign w:val="center"/>
          </w:tcPr>
          <w:p w:rsidR="007E6760" w:rsidRPr="00541963" w:rsidRDefault="007E6760" w:rsidP="00541963">
            <w:pPr>
              <w:rPr>
                <w:rFonts w:ascii="Times New Roman" w:hAnsi="Times New Roman" w:cs="Times New Roman"/>
                <w:lang w:val="en-US"/>
              </w:rPr>
            </w:pPr>
            <w:r w:rsidRPr="00541963">
              <w:rPr>
                <w:rFonts w:ascii="Times New Roman" w:hAnsi="Times New Roman" w:cs="Times New Roman"/>
                <w:lang w:val="en-US"/>
              </w:rPr>
              <w:t xml:space="preserve"> paranoid 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760" w:rsidRPr="00541963" w:rsidRDefault="00E36E18" w:rsidP="005920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  <w:bookmarkStart w:id="0" w:name="_GoBack"/>
            <w:bookmarkEnd w:id="0"/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7E6760" w:rsidRPr="00541963" w:rsidRDefault="007E6760" w:rsidP="00592076">
            <w:pPr>
              <w:pStyle w:val="GridTable21"/>
              <w:rPr>
                <w:color w:val="000000"/>
                <w:sz w:val="22"/>
              </w:rPr>
            </w:pPr>
          </w:p>
        </w:tc>
      </w:tr>
    </w:tbl>
    <w:p w:rsidR="007E6760" w:rsidRPr="00541963" w:rsidRDefault="007E6760" w:rsidP="007E67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E6760" w:rsidRPr="00541963" w:rsidSect="00EC37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760"/>
    <w:rsid w:val="000F1288"/>
    <w:rsid w:val="00541963"/>
    <w:rsid w:val="007E6760"/>
    <w:rsid w:val="008269C0"/>
    <w:rsid w:val="00E23F30"/>
    <w:rsid w:val="00E36E18"/>
    <w:rsid w:val="00EC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GridTable21">
    <w:name w:val="Grid Table 21"/>
    <w:uiPriority w:val="1"/>
    <w:qFormat/>
    <w:rsid w:val="007E67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GridTable21">
    <w:name w:val="Grid Table 21"/>
    <w:uiPriority w:val="1"/>
    <w:qFormat/>
    <w:rsid w:val="007E67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sferrer</dc:creator>
  <cp:lastModifiedBy>HP</cp:lastModifiedBy>
  <cp:revision>2</cp:revision>
  <dcterms:created xsi:type="dcterms:W3CDTF">2020-07-29T19:07:00Z</dcterms:created>
  <dcterms:modified xsi:type="dcterms:W3CDTF">2020-07-29T19:07:00Z</dcterms:modified>
</cp:coreProperties>
</file>